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9823F" w14:textId="2FAC856F" w:rsidR="00676B33" w:rsidRDefault="00676B33" w:rsidP="00676B33">
      <w:pPr>
        <w:rPr>
          <w:rFonts w:ascii="Times New Roman" w:hAnsi="Times New Roman" w:cs="Times New Roman"/>
          <w:sz w:val="22"/>
          <w:szCs w:val="22"/>
        </w:rPr>
      </w:pPr>
      <w:r w:rsidRPr="00B312FF">
        <w:rPr>
          <w:rFonts w:ascii="Times New Roman" w:hAnsi="Times New Roman" w:cs="Times New Roman"/>
          <w:b/>
          <w:bCs/>
          <w:sz w:val="22"/>
          <w:szCs w:val="22"/>
        </w:rPr>
        <w:t>Supplementary Table 1:</w:t>
      </w:r>
      <w:r w:rsidRPr="00B312FF">
        <w:rPr>
          <w:rFonts w:ascii="Times New Roman" w:hAnsi="Times New Roman" w:cs="Times New Roman"/>
          <w:sz w:val="22"/>
          <w:szCs w:val="22"/>
        </w:rPr>
        <w:t xml:space="preserve"> Profiles of the 30 infections (15 individuals</w:t>
      </w:r>
      <w:r w:rsidR="00837D6C">
        <w:rPr>
          <w:rFonts w:ascii="Times New Roman" w:hAnsi="Times New Roman" w:cs="Times New Roman"/>
          <w:sz w:val="22"/>
          <w:szCs w:val="22"/>
        </w:rPr>
        <w:t xml:space="preserve"> with SLE</w:t>
      </w:r>
      <w:r w:rsidRPr="00B312FF">
        <w:rPr>
          <w:rFonts w:ascii="Times New Roman" w:hAnsi="Times New Roman" w:cs="Times New Roman"/>
          <w:sz w:val="22"/>
          <w:szCs w:val="22"/>
        </w:rPr>
        <w:t>) that occurred in association with confirmed neutropenia.</w:t>
      </w:r>
    </w:p>
    <w:p w14:paraId="70E304CC" w14:textId="77777777" w:rsidR="00B312FF" w:rsidRPr="00B312FF" w:rsidRDefault="00B312FF" w:rsidP="00676B33">
      <w:pPr>
        <w:rPr>
          <w:rFonts w:ascii="Times New Roman" w:hAnsi="Times New Roman" w:cs="Times New Roman"/>
          <w:sz w:val="22"/>
          <w:szCs w:val="22"/>
        </w:rPr>
      </w:pPr>
    </w:p>
    <w:p w14:paraId="3476A000" w14:textId="77777777" w:rsidR="00676B33" w:rsidRPr="00C91FB7" w:rsidRDefault="00676B33" w:rsidP="00676B33">
      <w:pPr>
        <w:jc w:val="both"/>
        <w:rPr>
          <w:rFonts w:ascii="Times New Roman" w:hAnsi="Times New Roman" w:cs="Times New Roman"/>
          <w:sz w:val="6"/>
          <w:szCs w:val="6"/>
        </w:rPr>
      </w:pPr>
    </w:p>
    <w:tbl>
      <w:tblPr>
        <w:tblStyle w:val="Tabellrutnt"/>
        <w:tblW w:w="12895" w:type="dxa"/>
        <w:tblLayout w:type="fixed"/>
        <w:tblLook w:val="04A0" w:firstRow="1" w:lastRow="0" w:firstColumn="1" w:lastColumn="0" w:noHBand="0" w:noVBand="1"/>
      </w:tblPr>
      <w:tblGrid>
        <w:gridCol w:w="846"/>
        <w:gridCol w:w="1162"/>
        <w:gridCol w:w="1673"/>
        <w:gridCol w:w="1559"/>
        <w:gridCol w:w="1418"/>
        <w:gridCol w:w="1275"/>
        <w:gridCol w:w="2127"/>
        <w:gridCol w:w="1134"/>
        <w:gridCol w:w="1701"/>
      </w:tblGrid>
      <w:tr w:rsidR="002D42B2" w:rsidRPr="0031740A" w14:paraId="6FF08619" w14:textId="7CA5D516" w:rsidTr="00AD7F95">
        <w:tc>
          <w:tcPr>
            <w:tcW w:w="846" w:type="dxa"/>
            <w:vAlign w:val="center"/>
          </w:tcPr>
          <w:p w14:paraId="45E4F62B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</w:t>
            </w:r>
          </w:p>
          <w:p w14:paraId="7BC4A51C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1162" w:type="dxa"/>
            <w:vAlign w:val="center"/>
          </w:tcPr>
          <w:p w14:paraId="2A23E630" w14:textId="77777777" w:rsidR="00997D64" w:rsidRDefault="002D42B2" w:rsidP="00CC24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 of</w:t>
            </w:r>
          </w:p>
          <w:p w14:paraId="41FF2D0A" w14:textId="3E42953B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utropenia</w:t>
            </w:r>
          </w:p>
        </w:tc>
        <w:tc>
          <w:tcPr>
            <w:tcW w:w="1673" w:type="dxa"/>
            <w:vAlign w:val="center"/>
          </w:tcPr>
          <w:p w14:paraId="756FBADC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 of infection</w:t>
            </w:r>
          </w:p>
        </w:tc>
        <w:tc>
          <w:tcPr>
            <w:tcW w:w="1559" w:type="dxa"/>
            <w:vAlign w:val="center"/>
          </w:tcPr>
          <w:p w14:paraId="7388C6C1" w14:textId="77777777" w:rsidR="00997D64" w:rsidRDefault="002D42B2" w:rsidP="00CC24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crobiologi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  <w:p w14:paraId="5A608F25" w14:textId="613DC675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alyses</w:t>
            </w:r>
          </w:p>
        </w:tc>
        <w:tc>
          <w:tcPr>
            <w:tcW w:w="1418" w:type="dxa"/>
            <w:vAlign w:val="center"/>
          </w:tcPr>
          <w:p w14:paraId="456056C8" w14:textId="1540CFF0" w:rsidR="002D42B2" w:rsidRPr="0031740A" w:rsidRDefault="002D42B2" w:rsidP="008F6A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dnisolone dos</w:t>
            </w:r>
            <w:r w:rsidR="00914A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</w:t>
            </w:r>
            <w:r w:rsidR="008F6A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8F6AF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F601A5">
              <w:rPr>
                <w:rFonts w:ascii="Times New Roman" w:hAnsi="Times New Roman" w:cs="Times New Roman"/>
                <w:sz w:val="18"/>
                <w:szCs w:val="18"/>
              </w:rPr>
              <w:t>mg/day)</w:t>
            </w:r>
          </w:p>
        </w:tc>
        <w:tc>
          <w:tcPr>
            <w:tcW w:w="1275" w:type="dxa"/>
            <w:vAlign w:val="center"/>
          </w:tcPr>
          <w:p w14:paraId="0901B550" w14:textId="77777777" w:rsidR="008F6AF3" w:rsidRDefault="002D42B2" w:rsidP="00CC24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malarial</w:t>
            </w:r>
          </w:p>
          <w:p w14:paraId="1BEE166B" w14:textId="219576A3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nt</w:t>
            </w:r>
          </w:p>
        </w:tc>
        <w:tc>
          <w:tcPr>
            <w:tcW w:w="2127" w:type="dxa"/>
            <w:vAlign w:val="center"/>
          </w:tcPr>
          <w:p w14:paraId="3BA7B4CB" w14:textId="77777777" w:rsidR="008F6AF3" w:rsidRDefault="002D42B2" w:rsidP="00CC24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munosuppressive</w:t>
            </w:r>
          </w:p>
          <w:p w14:paraId="17DEBF98" w14:textId="2BCF9129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nt</w:t>
            </w:r>
          </w:p>
        </w:tc>
        <w:tc>
          <w:tcPr>
            <w:tcW w:w="1134" w:type="dxa"/>
            <w:vAlign w:val="center"/>
          </w:tcPr>
          <w:p w14:paraId="1353994B" w14:textId="77777777" w:rsidR="008F6AF3" w:rsidRDefault="002D42B2" w:rsidP="00CC24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fection</w:t>
            </w:r>
          </w:p>
          <w:p w14:paraId="5768F0F3" w14:textId="092C996F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verity*</w:t>
            </w:r>
          </w:p>
        </w:tc>
        <w:tc>
          <w:tcPr>
            <w:tcW w:w="1701" w:type="dxa"/>
            <w:vAlign w:val="center"/>
          </w:tcPr>
          <w:p w14:paraId="14E0E960" w14:textId="77777777" w:rsidR="008F6AF3" w:rsidRDefault="002D42B2" w:rsidP="00AD7F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utrop</w:t>
            </w:r>
            <w:r w:rsidR="006B7B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to-</w:t>
            </w:r>
          </w:p>
          <w:p w14:paraId="00ECA6AE" w14:textId="306024E7" w:rsidR="002D42B2" w:rsidRPr="0031740A" w:rsidRDefault="00664E32" w:rsidP="00AD7F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</w:t>
            </w:r>
            <w:r w:rsidR="002D42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mphocyte ratio</w:t>
            </w:r>
          </w:p>
        </w:tc>
      </w:tr>
      <w:tr w:rsidR="002D42B2" w:rsidRPr="0031740A" w14:paraId="0C86A36D" w14:textId="11C31417" w:rsidTr="00AD7F95">
        <w:trPr>
          <w:trHeight w:val="392"/>
        </w:trPr>
        <w:tc>
          <w:tcPr>
            <w:tcW w:w="846" w:type="dxa"/>
            <w:shd w:val="clear" w:color="auto" w:fill="auto"/>
            <w:vAlign w:val="center"/>
          </w:tcPr>
          <w:p w14:paraId="79555587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9BF2456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14E1E0AB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sz w:val="18"/>
                <w:szCs w:val="18"/>
              </w:rPr>
              <w:t>Pneumoni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74C967" w14:textId="4F74EA86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35F409E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83EE330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Q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F9E7099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Z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524DFC" w14:textId="22B2796C" w:rsidR="002D42B2" w:rsidRPr="0031740A" w:rsidRDefault="00144AB1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center"/>
          </w:tcPr>
          <w:p w14:paraId="03E676A6" w14:textId="6E0B6ECC" w:rsidR="002D42B2" w:rsidRPr="0031740A" w:rsidRDefault="002D42B2" w:rsidP="00AD7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</w:tr>
      <w:tr w:rsidR="002D42B2" w:rsidRPr="0031740A" w14:paraId="600C458D" w14:textId="3B627770" w:rsidTr="00AD7F95">
        <w:tc>
          <w:tcPr>
            <w:tcW w:w="846" w:type="dxa"/>
            <w:shd w:val="clear" w:color="auto" w:fill="auto"/>
            <w:vAlign w:val="center"/>
          </w:tcPr>
          <w:p w14:paraId="24384F23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F40B095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0FC306D1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teomyeliti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7E94CBA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. coli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315C60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CB1C2C9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A8A9925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2211A9" w14:textId="0CD91645" w:rsidR="002D42B2" w:rsidRPr="0031740A" w:rsidRDefault="00144AB1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1" w:type="dxa"/>
            <w:vAlign w:val="center"/>
          </w:tcPr>
          <w:p w14:paraId="4B8CDD90" w14:textId="5A257A82" w:rsidR="002D42B2" w:rsidRPr="0031740A" w:rsidRDefault="002D42B2" w:rsidP="00AD7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</w:tr>
      <w:tr w:rsidR="002D42B2" w:rsidRPr="0031740A" w14:paraId="30F66821" w14:textId="761CC59C" w:rsidTr="00AD7F95">
        <w:tc>
          <w:tcPr>
            <w:tcW w:w="846" w:type="dxa"/>
            <w:shd w:val="clear" w:color="auto" w:fill="auto"/>
            <w:vAlign w:val="center"/>
          </w:tcPr>
          <w:p w14:paraId="51D52529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8FF8828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7E1766CE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sz w:val="18"/>
                <w:szCs w:val="18"/>
              </w:rPr>
              <w:t>Pneumoni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2CFEBD6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neumocystis </w:t>
            </w:r>
            <w:proofErr w:type="spellStart"/>
            <w:r w:rsidRPr="003174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irovecii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14:paraId="5D976C73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5284D59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62C1371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F2B42A" w14:textId="5A66B3AC" w:rsidR="002D42B2" w:rsidRPr="0031740A" w:rsidRDefault="00144AB1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01" w:type="dxa"/>
            <w:vAlign w:val="center"/>
          </w:tcPr>
          <w:p w14:paraId="48D5EBE1" w14:textId="67D0BCC1" w:rsidR="002D42B2" w:rsidRPr="0031740A" w:rsidRDefault="002D42B2" w:rsidP="00AD7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</w:tr>
      <w:tr w:rsidR="002D42B2" w:rsidRPr="0031740A" w14:paraId="1C52BD10" w14:textId="51C6FA78" w:rsidTr="00AD7F95">
        <w:tc>
          <w:tcPr>
            <w:tcW w:w="846" w:type="dxa"/>
            <w:shd w:val="clear" w:color="auto" w:fill="auto"/>
            <w:vAlign w:val="center"/>
          </w:tcPr>
          <w:p w14:paraId="78058EA7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83EA69D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668A97F2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sz w:val="18"/>
                <w:szCs w:val="18"/>
              </w:rPr>
              <w:t>Pneumoni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F4009E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sz w:val="18"/>
                <w:szCs w:val="18"/>
              </w:rPr>
              <w:t>Not performe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4C8A835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0E9C800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3AAA489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rolimu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76CAE6" w14:textId="731FD46C" w:rsidR="002D42B2" w:rsidRPr="0031740A" w:rsidRDefault="00144AB1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center"/>
          </w:tcPr>
          <w:p w14:paraId="59839E5D" w14:textId="38D06A9D" w:rsidR="002D42B2" w:rsidRPr="0031740A" w:rsidRDefault="002D42B2" w:rsidP="00AD7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</w:tr>
      <w:tr w:rsidR="002D42B2" w:rsidRPr="0031740A" w14:paraId="70293E85" w14:textId="295F4EA5" w:rsidTr="00AD7F95">
        <w:tc>
          <w:tcPr>
            <w:tcW w:w="846" w:type="dxa"/>
            <w:shd w:val="clear" w:color="auto" w:fill="auto"/>
            <w:vAlign w:val="center"/>
          </w:tcPr>
          <w:p w14:paraId="2D2BCAAF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40B5413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41A50EBB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ute bronchiti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32EDC1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treptococcus pneumonia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D7EC70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696711C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Q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47E12A4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9E04C1" w14:textId="7095A3B7" w:rsidR="002D42B2" w:rsidRPr="0031740A" w:rsidRDefault="00144AB1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1" w:type="dxa"/>
            <w:vAlign w:val="center"/>
          </w:tcPr>
          <w:p w14:paraId="4858E941" w14:textId="520E3E29" w:rsidR="002D42B2" w:rsidRPr="0031740A" w:rsidRDefault="002D42B2" w:rsidP="00AD7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</w:tr>
      <w:tr w:rsidR="002D42B2" w:rsidRPr="0031740A" w14:paraId="06A8A6E6" w14:textId="15F9503C" w:rsidTr="00AD7F95">
        <w:tc>
          <w:tcPr>
            <w:tcW w:w="846" w:type="dxa"/>
            <w:shd w:val="clear" w:color="auto" w:fill="auto"/>
            <w:vAlign w:val="center"/>
          </w:tcPr>
          <w:p w14:paraId="79506F6C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DCF6CDC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398FF9AE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sz w:val="18"/>
                <w:szCs w:val="18"/>
              </w:rPr>
              <w:t>UTI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6A662B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3DE7749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892E212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5F78903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4FDB9C" w14:textId="4E183605" w:rsidR="002D42B2" w:rsidRPr="0031740A" w:rsidRDefault="00144AB1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center"/>
          </w:tcPr>
          <w:p w14:paraId="1887DDAC" w14:textId="0D43A59E" w:rsidR="002D42B2" w:rsidRPr="0031740A" w:rsidRDefault="002D42B2" w:rsidP="00AD7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2D42B2" w:rsidRPr="0031740A" w14:paraId="656A3DBE" w14:textId="2F4FDB17" w:rsidTr="00AD7F95">
        <w:tc>
          <w:tcPr>
            <w:tcW w:w="846" w:type="dxa"/>
            <w:shd w:val="clear" w:color="auto" w:fill="auto"/>
            <w:vAlign w:val="center"/>
          </w:tcPr>
          <w:p w14:paraId="0F177403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1CA623F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1C27C57C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sz w:val="18"/>
                <w:szCs w:val="18"/>
              </w:rPr>
              <w:t>Pneumoni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CFDB2C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D17F883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BA55EAD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22E0FAE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rolimu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1C515C" w14:textId="1F0DA598" w:rsidR="002D42B2" w:rsidRPr="0031740A" w:rsidRDefault="00144AB1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1" w:type="dxa"/>
            <w:vAlign w:val="center"/>
          </w:tcPr>
          <w:p w14:paraId="2594BF66" w14:textId="09A457BE" w:rsidR="002D42B2" w:rsidRPr="0031740A" w:rsidRDefault="002D42B2" w:rsidP="00AD7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</w:tr>
      <w:tr w:rsidR="002D42B2" w:rsidRPr="0031740A" w14:paraId="10246137" w14:textId="567F6ED1" w:rsidTr="00AD7F95">
        <w:tc>
          <w:tcPr>
            <w:tcW w:w="846" w:type="dxa"/>
            <w:shd w:val="clear" w:color="auto" w:fill="auto"/>
            <w:vAlign w:val="center"/>
          </w:tcPr>
          <w:p w14:paraId="37CF7DA9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E149BDB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67ABE3C4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sz w:val="18"/>
                <w:szCs w:val="18"/>
              </w:rPr>
              <w:t>Influenza + pneumoni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84DD3C8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sz w:val="18"/>
                <w:szCs w:val="18"/>
              </w:rPr>
              <w:t>Influenza AH1N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740A">
              <w:rPr>
                <w:rFonts w:ascii="Times New Roman" w:hAnsi="Times New Roman" w:cs="Times New Roman"/>
                <w:sz w:val="18"/>
                <w:szCs w:val="18"/>
              </w:rPr>
              <w:t xml:space="preserve">+ </w:t>
            </w:r>
            <w:bookmarkStart w:id="0" w:name="_Hlk149030544"/>
            <w:r w:rsidRPr="003174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neumocystis </w:t>
            </w:r>
            <w:proofErr w:type="spellStart"/>
            <w:r w:rsidRPr="003174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irovecii</w:t>
            </w:r>
            <w:bookmarkEnd w:id="0"/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14:paraId="6CC289FA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E34325A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37CB4AF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2C7F81" w14:textId="3CDA057D" w:rsidR="002D42B2" w:rsidRPr="0031740A" w:rsidRDefault="00144AB1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1" w:type="dxa"/>
            <w:vAlign w:val="center"/>
          </w:tcPr>
          <w:p w14:paraId="71CB1BB1" w14:textId="4658DEDA" w:rsidR="002D42B2" w:rsidRPr="0031740A" w:rsidRDefault="002D42B2" w:rsidP="00AD7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</w:tr>
      <w:tr w:rsidR="002D42B2" w:rsidRPr="0031740A" w14:paraId="4BDA8A40" w14:textId="17F2585A" w:rsidTr="00AD7F95">
        <w:tc>
          <w:tcPr>
            <w:tcW w:w="846" w:type="dxa"/>
            <w:shd w:val="clear" w:color="auto" w:fill="auto"/>
            <w:vAlign w:val="center"/>
          </w:tcPr>
          <w:p w14:paraId="5EB23D4A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6E63691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78C84E16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sz w:val="18"/>
                <w:szCs w:val="18"/>
              </w:rPr>
              <w:t>Upper respiratory tract infec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68941C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31740A">
              <w:rPr>
                <w:rFonts w:ascii="Times New Roman" w:hAnsi="Times New Roman" w:cs="Times New Roman"/>
                <w:sz w:val="18"/>
                <w:szCs w:val="18"/>
              </w:rPr>
              <w:t>Not performe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206C239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855EC8F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360FA59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70FE5A" w14:textId="776D4E2C" w:rsidR="002D42B2" w:rsidRPr="0031740A" w:rsidRDefault="009D3DF5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center"/>
          </w:tcPr>
          <w:p w14:paraId="473442B2" w14:textId="2F1F474B" w:rsidR="002D42B2" w:rsidRPr="0031740A" w:rsidRDefault="002D42B2" w:rsidP="00AD7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</w:tr>
      <w:tr w:rsidR="002D42B2" w:rsidRPr="0031740A" w14:paraId="78F23791" w14:textId="3AEF83E0" w:rsidTr="00AD7F95">
        <w:tc>
          <w:tcPr>
            <w:tcW w:w="846" w:type="dxa"/>
            <w:shd w:val="clear" w:color="auto" w:fill="auto"/>
            <w:vAlign w:val="center"/>
          </w:tcPr>
          <w:p w14:paraId="19F6A500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624AC1F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67EBE0CC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sz w:val="18"/>
                <w:szCs w:val="18"/>
              </w:rPr>
              <w:t>UTI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F1BF382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E59B6AA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2C17BEF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3BC7A68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tuxima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B0C7EA" w14:textId="0A637CF6" w:rsidR="002D42B2" w:rsidRPr="0031740A" w:rsidRDefault="009D3DF5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center"/>
          </w:tcPr>
          <w:p w14:paraId="11A300B8" w14:textId="2DB6469A" w:rsidR="002D42B2" w:rsidRPr="0031740A" w:rsidRDefault="002D42B2" w:rsidP="00AD7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</w:tr>
      <w:tr w:rsidR="002D42B2" w:rsidRPr="0031740A" w14:paraId="57B8868D" w14:textId="355F4C3D" w:rsidTr="00AD7F95">
        <w:tc>
          <w:tcPr>
            <w:tcW w:w="846" w:type="dxa"/>
            <w:shd w:val="clear" w:color="auto" w:fill="auto"/>
            <w:vAlign w:val="center"/>
          </w:tcPr>
          <w:p w14:paraId="7F4AB487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FFC8CCF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46B2E573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sz w:val="18"/>
                <w:szCs w:val="18"/>
              </w:rPr>
              <w:t>UTI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19372E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A66C7B6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4086F74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2A882EB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clospori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B339AD" w14:textId="2F840F79" w:rsidR="002D42B2" w:rsidRPr="0031740A" w:rsidRDefault="009D3DF5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center"/>
          </w:tcPr>
          <w:p w14:paraId="23FC9F3F" w14:textId="561FD047" w:rsidR="002D42B2" w:rsidRPr="0031740A" w:rsidRDefault="002D42B2" w:rsidP="00AD7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</w:tr>
      <w:tr w:rsidR="002D42B2" w:rsidRPr="0031740A" w14:paraId="20B20A8D" w14:textId="2D75FA9F" w:rsidTr="00AD7F95">
        <w:tc>
          <w:tcPr>
            <w:tcW w:w="846" w:type="dxa"/>
            <w:shd w:val="clear" w:color="auto" w:fill="auto"/>
            <w:vAlign w:val="center"/>
          </w:tcPr>
          <w:p w14:paraId="5D0EADDB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7309436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3DB29370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sz w:val="18"/>
                <w:szCs w:val="18"/>
              </w:rPr>
              <w:t>Pneumoni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CF15E5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174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emophilus</w:t>
            </w:r>
            <w:proofErr w:type="spellEnd"/>
            <w:r w:rsidRPr="003174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influenza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1879C60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A86F2D4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61E94B2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3B36CC" w14:textId="3D641F47" w:rsidR="002D42B2" w:rsidRPr="0031740A" w:rsidRDefault="009D3DF5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1" w:type="dxa"/>
            <w:vAlign w:val="center"/>
          </w:tcPr>
          <w:p w14:paraId="221C6B39" w14:textId="5C5E7517" w:rsidR="002D42B2" w:rsidRPr="0031740A" w:rsidRDefault="002D42B2" w:rsidP="00AD7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</w:tr>
      <w:tr w:rsidR="002D42B2" w:rsidRPr="0031740A" w14:paraId="7884DC21" w14:textId="374A2BCB" w:rsidTr="00AD7F95">
        <w:tc>
          <w:tcPr>
            <w:tcW w:w="846" w:type="dxa"/>
            <w:shd w:val="clear" w:color="auto" w:fill="auto"/>
            <w:vAlign w:val="center"/>
          </w:tcPr>
          <w:p w14:paraId="694B7FEA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07712CC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4318C6F8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sz w:val="18"/>
                <w:szCs w:val="18"/>
              </w:rPr>
              <w:t>Pneumoni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95EE0A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sz w:val="18"/>
                <w:szCs w:val="18"/>
              </w:rPr>
              <w:t>Not performe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AD9B639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D307237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69A62BA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CA3CA1" w14:textId="2CC87B9A" w:rsidR="002D42B2" w:rsidRPr="0031740A" w:rsidRDefault="009D3DF5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center"/>
          </w:tcPr>
          <w:p w14:paraId="337EEC87" w14:textId="043EF07A" w:rsidR="002D42B2" w:rsidRPr="0031740A" w:rsidRDefault="002D42B2" w:rsidP="00AD7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</w:tr>
      <w:tr w:rsidR="002D42B2" w:rsidRPr="0031740A" w14:paraId="633A2708" w14:textId="2744D275" w:rsidTr="00AD7F95">
        <w:tc>
          <w:tcPr>
            <w:tcW w:w="846" w:type="dxa"/>
            <w:shd w:val="clear" w:color="auto" w:fill="auto"/>
            <w:vAlign w:val="center"/>
          </w:tcPr>
          <w:p w14:paraId="1BFDD08E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336A715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12B4C61F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sz w:val="18"/>
                <w:szCs w:val="18"/>
              </w:rPr>
              <w:t>Absces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213F8B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phylococcus aureu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8F9EBF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AC9EAC4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F4031D3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C45694" w14:textId="125F59CE" w:rsidR="002D42B2" w:rsidRPr="0031740A" w:rsidRDefault="009D3DF5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center"/>
          </w:tcPr>
          <w:p w14:paraId="164A9D0F" w14:textId="444ADC14" w:rsidR="002D42B2" w:rsidRPr="0031740A" w:rsidRDefault="002D42B2" w:rsidP="00AD7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2D42B2" w:rsidRPr="0031740A" w14:paraId="49817777" w14:textId="47781806" w:rsidTr="00AD7F95">
        <w:tc>
          <w:tcPr>
            <w:tcW w:w="846" w:type="dxa"/>
            <w:shd w:val="clear" w:color="auto" w:fill="auto"/>
            <w:vAlign w:val="center"/>
          </w:tcPr>
          <w:p w14:paraId="48F851BF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964DF2E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2DD2DCE6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sz w:val="18"/>
                <w:szCs w:val="18"/>
              </w:rPr>
              <w:t>UTI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D7140B2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306">
              <w:rPr>
                <w:rFonts w:ascii="Times New Roman" w:hAnsi="Times New Roman" w:cs="Times New Roman"/>
                <w:sz w:val="18"/>
                <w:szCs w:val="18"/>
              </w:rPr>
              <w:t>Coagulase-negative staphylococci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CCB97AC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986855D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Q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8B71F7E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401565" w14:textId="714FCE49" w:rsidR="002D42B2" w:rsidRPr="0031740A" w:rsidRDefault="009D3DF5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center"/>
          </w:tcPr>
          <w:p w14:paraId="653E7445" w14:textId="6BDDCF1E" w:rsidR="002D42B2" w:rsidRPr="0031740A" w:rsidRDefault="002D42B2" w:rsidP="00AD7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</w:tr>
      <w:tr w:rsidR="002D42B2" w:rsidRPr="0031740A" w14:paraId="129F3EA7" w14:textId="27FF6FF5" w:rsidTr="00AD7F95">
        <w:tc>
          <w:tcPr>
            <w:tcW w:w="846" w:type="dxa"/>
            <w:shd w:val="clear" w:color="auto" w:fill="auto"/>
            <w:vAlign w:val="center"/>
          </w:tcPr>
          <w:p w14:paraId="06D0FDC8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AA48433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34706841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sz w:val="18"/>
                <w:szCs w:val="18"/>
              </w:rPr>
              <w:t>Absces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5C4347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phylococcus aureu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98DE771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3F49C11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A13EC9F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clospori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6995A8" w14:textId="39D3EE61" w:rsidR="002D42B2" w:rsidRPr="0031740A" w:rsidRDefault="009D3DF5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center"/>
          </w:tcPr>
          <w:p w14:paraId="0D76CB45" w14:textId="78A71EE4" w:rsidR="002D42B2" w:rsidRPr="0031740A" w:rsidRDefault="002D42B2" w:rsidP="00AD7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</w:tr>
      <w:tr w:rsidR="002D42B2" w:rsidRPr="0031740A" w14:paraId="0C36B4CE" w14:textId="2160D190" w:rsidTr="00AD7F95">
        <w:tc>
          <w:tcPr>
            <w:tcW w:w="846" w:type="dxa"/>
            <w:shd w:val="clear" w:color="auto" w:fill="auto"/>
            <w:vAlign w:val="center"/>
          </w:tcPr>
          <w:p w14:paraId="0233405F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3393CBB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45DB7899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sz w:val="18"/>
                <w:szCs w:val="18"/>
              </w:rPr>
              <w:t>Erysipela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AE6BEF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sz w:val="18"/>
                <w:szCs w:val="18"/>
              </w:rPr>
              <w:t>Not performe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16F604E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8CE57D2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F0BD1B4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clospori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78CBFE" w14:textId="39DD2589" w:rsidR="002D42B2" w:rsidRPr="0031740A" w:rsidRDefault="009D3DF5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center"/>
          </w:tcPr>
          <w:p w14:paraId="1A543D55" w14:textId="56565E9A" w:rsidR="002D42B2" w:rsidRPr="0031740A" w:rsidRDefault="002D42B2" w:rsidP="00AD7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2D42B2" w:rsidRPr="0031740A" w14:paraId="0227BA01" w14:textId="2CC1AC50" w:rsidTr="00AD7F95">
        <w:tc>
          <w:tcPr>
            <w:tcW w:w="846" w:type="dxa"/>
            <w:shd w:val="clear" w:color="auto" w:fill="auto"/>
            <w:vAlign w:val="center"/>
          </w:tcPr>
          <w:p w14:paraId="29C2FB09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8254496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08C510CD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sz w:val="18"/>
                <w:szCs w:val="18"/>
              </w:rPr>
              <w:t>Influenza + pneumonitis + UTI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2247F1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  <w:t>Influenza A virus +</w:t>
            </w:r>
            <w:r w:rsidRPr="0031740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pt-BR"/>
              </w:rPr>
              <w:t xml:space="preserve"> E. coli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D2E9642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F47342C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9A95FCA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clospori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CCA01F" w14:textId="233C4859" w:rsidR="002D42B2" w:rsidRPr="0031740A" w:rsidRDefault="009D3DF5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1" w:type="dxa"/>
            <w:vAlign w:val="center"/>
          </w:tcPr>
          <w:p w14:paraId="1CFC4903" w14:textId="6BBBD7F1" w:rsidR="002D42B2" w:rsidRPr="0031740A" w:rsidRDefault="002D42B2" w:rsidP="00AD7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2D42B2" w:rsidRPr="0031740A" w14:paraId="571BB5E6" w14:textId="1589CAAA" w:rsidTr="00AD7F95">
        <w:tc>
          <w:tcPr>
            <w:tcW w:w="846" w:type="dxa"/>
            <w:shd w:val="clear" w:color="auto" w:fill="auto"/>
            <w:vAlign w:val="center"/>
          </w:tcPr>
          <w:p w14:paraId="49176BB0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28B290A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4FB236E7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sz w:val="18"/>
                <w:szCs w:val="18"/>
              </w:rPr>
              <w:t>UTI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2F126B2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sz w:val="18"/>
                <w:szCs w:val="18"/>
              </w:rPr>
              <w:t>Not performe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86627EB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216577E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E271D38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clospori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98B9C6" w14:textId="38C13AED" w:rsidR="002D42B2" w:rsidRPr="0031740A" w:rsidRDefault="009D3DF5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center"/>
          </w:tcPr>
          <w:p w14:paraId="623095AD" w14:textId="035F624B" w:rsidR="002D42B2" w:rsidRPr="0031740A" w:rsidRDefault="002D42B2" w:rsidP="00AD7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2D42B2" w:rsidRPr="0031740A" w14:paraId="09F873EA" w14:textId="7CEAF758" w:rsidTr="00AD7F95">
        <w:tc>
          <w:tcPr>
            <w:tcW w:w="846" w:type="dxa"/>
            <w:shd w:val="clear" w:color="auto" w:fill="auto"/>
            <w:vAlign w:val="center"/>
          </w:tcPr>
          <w:p w14:paraId="5D1E11A5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597BFA8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09A06C46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sz w:val="18"/>
                <w:szCs w:val="18"/>
              </w:rPr>
              <w:t>Herpes keratiti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665D8B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31740A">
              <w:rPr>
                <w:rFonts w:ascii="Times New Roman" w:hAnsi="Times New Roman" w:cs="Times New Roman"/>
                <w:sz w:val="18"/>
                <w:szCs w:val="18"/>
              </w:rPr>
              <w:t>Herpes simplex viru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41F8C76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95C8B71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E5E6290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rolimu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F81989" w14:textId="3924CFDA" w:rsidR="002D42B2" w:rsidRPr="0031740A" w:rsidRDefault="009D3DF5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center"/>
          </w:tcPr>
          <w:p w14:paraId="5D1FE194" w14:textId="1050128B" w:rsidR="002D42B2" w:rsidRPr="0031740A" w:rsidRDefault="002D42B2" w:rsidP="00AD7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</w:t>
            </w:r>
          </w:p>
        </w:tc>
      </w:tr>
      <w:tr w:rsidR="002D42B2" w:rsidRPr="0031740A" w14:paraId="51A81DBB" w14:textId="2B1DD949" w:rsidTr="00AD7F95">
        <w:tc>
          <w:tcPr>
            <w:tcW w:w="846" w:type="dxa"/>
            <w:shd w:val="clear" w:color="auto" w:fill="auto"/>
            <w:vAlign w:val="center"/>
          </w:tcPr>
          <w:p w14:paraId="1B839501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1F7F54C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408A2559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sz w:val="18"/>
                <w:szCs w:val="18"/>
              </w:rPr>
              <w:t>Oral candidiasi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EC79EC7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sz w:val="18"/>
                <w:szCs w:val="18"/>
              </w:rPr>
              <w:t>Not performe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B22EACC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59657EC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Q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3B7BAF9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tuxima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8CABD1" w14:textId="3E750963" w:rsidR="002D42B2" w:rsidRPr="0031740A" w:rsidRDefault="009D3DF5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center"/>
          </w:tcPr>
          <w:p w14:paraId="33259C4A" w14:textId="084FF3EB" w:rsidR="002D42B2" w:rsidRPr="0031740A" w:rsidRDefault="002D42B2" w:rsidP="00AD7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0</w:t>
            </w:r>
          </w:p>
        </w:tc>
      </w:tr>
      <w:tr w:rsidR="002D42B2" w:rsidRPr="0031740A" w14:paraId="071F46F0" w14:textId="44E98365" w:rsidTr="00AD7F95">
        <w:tc>
          <w:tcPr>
            <w:tcW w:w="846" w:type="dxa"/>
            <w:shd w:val="clear" w:color="auto" w:fill="auto"/>
            <w:vAlign w:val="center"/>
          </w:tcPr>
          <w:p w14:paraId="3989809A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B175C79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ranulo</w:t>
            </w:r>
            <w:proofErr w:type="spellEnd"/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cytosis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7A438790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sz w:val="18"/>
                <w:szCs w:val="18"/>
              </w:rPr>
              <w:t>Sepsi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B49807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A38E9A2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467C251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B968ECA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F0D4C4" w14:textId="2A555A3C" w:rsidR="002D42B2" w:rsidRPr="0031740A" w:rsidRDefault="009D3DF5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01" w:type="dxa"/>
            <w:vAlign w:val="center"/>
          </w:tcPr>
          <w:p w14:paraId="4D62A297" w14:textId="4559AB1B" w:rsidR="002D42B2" w:rsidRPr="0031740A" w:rsidRDefault="002D42B2" w:rsidP="00AD7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2D42B2" w:rsidRPr="0031740A" w14:paraId="101E921A" w14:textId="5C046015" w:rsidTr="00AD7F95">
        <w:tc>
          <w:tcPr>
            <w:tcW w:w="846" w:type="dxa"/>
            <w:shd w:val="clear" w:color="auto" w:fill="auto"/>
            <w:vAlign w:val="center"/>
          </w:tcPr>
          <w:p w14:paraId="55F10F99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BF03315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68E45F94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sz w:val="18"/>
                <w:szCs w:val="18"/>
              </w:rPr>
              <w:t>UTI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339E63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seudomonas aeruginos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3500BD8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0E302B6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FEBBE2A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EB04A8" w14:textId="61D1620E" w:rsidR="002D42B2" w:rsidRPr="0031740A" w:rsidRDefault="009D3DF5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1" w:type="dxa"/>
            <w:vAlign w:val="center"/>
          </w:tcPr>
          <w:p w14:paraId="2EE6EEAE" w14:textId="6413A5C3" w:rsidR="002D42B2" w:rsidRPr="0031740A" w:rsidRDefault="00CF3D1F" w:rsidP="00AD7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2D42B2" w:rsidRPr="0031740A" w14:paraId="23081719" w14:textId="6C5F5603" w:rsidTr="00AD7F95">
        <w:tc>
          <w:tcPr>
            <w:tcW w:w="846" w:type="dxa"/>
            <w:shd w:val="clear" w:color="auto" w:fill="auto"/>
            <w:vAlign w:val="center"/>
          </w:tcPr>
          <w:p w14:paraId="7FD7A697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F1EE313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2EF9F8E4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epsis +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rotizing fasciiti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CE0404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A73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emolytic group G streptococci + </w:t>
            </w:r>
            <w:r w:rsidRPr="00FA730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</w:t>
            </w:r>
            <w:r w:rsidRPr="0031740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31740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oli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87CE857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AEA381C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677503B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tuxima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4DBAE7" w14:textId="42C06363" w:rsidR="002D42B2" w:rsidRPr="0031740A" w:rsidRDefault="009D3DF5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01" w:type="dxa"/>
            <w:vAlign w:val="center"/>
          </w:tcPr>
          <w:p w14:paraId="207391E6" w14:textId="5233714D" w:rsidR="002D42B2" w:rsidRPr="0031740A" w:rsidRDefault="00CF3D1F" w:rsidP="00AD7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</w:t>
            </w:r>
          </w:p>
        </w:tc>
      </w:tr>
      <w:tr w:rsidR="002D42B2" w:rsidRPr="0031740A" w14:paraId="5AC6DEEA" w14:textId="0CB0F21C" w:rsidTr="00AD7F95">
        <w:tc>
          <w:tcPr>
            <w:tcW w:w="846" w:type="dxa"/>
            <w:shd w:val="clear" w:color="auto" w:fill="auto"/>
            <w:vAlign w:val="center"/>
          </w:tcPr>
          <w:p w14:paraId="086AD222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50C10BC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3AEAC07B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sz w:val="18"/>
                <w:szCs w:val="18"/>
              </w:rPr>
              <w:t>Lyme disease (skin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AE713C3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31740A">
              <w:rPr>
                <w:rFonts w:ascii="Times New Roman" w:hAnsi="Times New Roman" w:cs="Times New Roman"/>
                <w:sz w:val="18"/>
                <w:szCs w:val="18"/>
              </w:rPr>
              <w:t>Not performe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EDFAF3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DC137AF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Q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88214B5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pson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613F52" w14:textId="3D5B601E" w:rsidR="002D42B2" w:rsidRPr="0031740A" w:rsidRDefault="009D3DF5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center"/>
          </w:tcPr>
          <w:p w14:paraId="7B44CF92" w14:textId="48BC95D2" w:rsidR="002D42B2" w:rsidRPr="0031740A" w:rsidRDefault="00CF3D1F" w:rsidP="00AD7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</w:t>
            </w:r>
          </w:p>
        </w:tc>
      </w:tr>
      <w:tr w:rsidR="002D42B2" w:rsidRPr="0031740A" w14:paraId="0AD9D553" w14:textId="19DC051C" w:rsidTr="00AD7F95">
        <w:tc>
          <w:tcPr>
            <w:tcW w:w="846" w:type="dxa"/>
            <w:shd w:val="clear" w:color="auto" w:fill="auto"/>
            <w:vAlign w:val="center"/>
          </w:tcPr>
          <w:p w14:paraId="1A62A4B5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555643B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47F31947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sz w:val="18"/>
                <w:szCs w:val="18"/>
              </w:rPr>
              <w:t>HIV infec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1D9D92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sz w:val="18"/>
                <w:szCs w:val="18"/>
              </w:rPr>
              <w:t>HIV-1 viru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F32CFA5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B54AC1C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Q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A5B665E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7306D4" w14:textId="5E98C569" w:rsidR="002D42B2" w:rsidRPr="0031740A" w:rsidRDefault="009D3DF5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center"/>
          </w:tcPr>
          <w:p w14:paraId="28BCBA65" w14:textId="245DE2E6" w:rsidR="002D42B2" w:rsidRPr="0031740A" w:rsidRDefault="00CF3D1F" w:rsidP="00AD7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</w:tr>
      <w:tr w:rsidR="002D42B2" w:rsidRPr="0031740A" w14:paraId="1D2DE83D" w14:textId="6B478982" w:rsidTr="00AD7F95">
        <w:tc>
          <w:tcPr>
            <w:tcW w:w="846" w:type="dxa"/>
            <w:shd w:val="clear" w:color="auto" w:fill="auto"/>
            <w:vAlign w:val="center"/>
          </w:tcPr>
          <w:p w14:paraId="61D9909D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28DD177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45A9BACA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sz w:val="18"/>
                <w:szCs w:val="18"/>
              </w:rPr>
              <w:t>Urogenital candidiasi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6FBB44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sz w:val="18"/>
                <w:szCs w:val="18"/>
              </w:rPr>
              <w:t>Not performe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86FD80D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5C034FA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Q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9BD34E3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A2A8AF" w14:textId="3AFF60F7" w:rsidR="002D42B2" w:rsidRPr="0031740A" w:rsidRDefault="009D3DF5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center"/>
          </w:tcPr>
          <w:p w14:paraId="327331BE" w14:textId="2C208B0B" w:rsidR="002D42B2" w:rsidRPr="0031740A" w:rsidRDefault="00CF3D1F" w:rsidP="00AD7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2D42B2" w:rsidRPr="0031740A" w14:paraId="798C1EBA" w14:textId="0848270F" w:rsidTr="00AD7F95">
        <w:tc>
          <w:tcPr>
            <w:tcW w:w="846" w:type="dxa"/>
            <w:shd w:val="clear" w:color="auto" w:fill="auto"/>
            <w:vAlign w:val="center"/>
          </w:tcPr>
          <w:p w14:paraId="05333B83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97ED1C8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31429A2F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ptic e</w:t>
            </w:r>
            <w:r w:rsidRPr="0031740A">
              <w:rPr>
                <w:rFonts w:ascii="Times New Roman" w:hAnsi="Times New Roman" w:cs="Times New Roman"/>
                <w:sz w:val="18"/>
                <w:szCs w:val="18"/>
              </w:rPr>
              <w:t xml:space="preserve">nteritis + or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31740A">
              <w:rPr>
                <w:rFonts w:ascii="Times New Roman" w:hAnsi="Times New Roman" w:cs="Times New Roman"/>
                <w:sz w:val="18"/>
                <w:szCs w:val="18"/>
              </w:rPr>
              <w:t>andidiasi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21BD36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sz w:val="18"/>
                <w:szCs w:val="18"/>
              </w:rPr>
              <w:t>Salmonella</w:t>
            </w:r>
            <w:r w:rsidRPr="003174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1740A">
              <w:rPr>
                <w:rFonts w:ascii="Times New Roman" w:hAnsi="Times New Roman" w:cs="Times New Roman"/>
                <w:sz w:val="18"/>
                <w:szCs w:val="18"/>
              </w:rPr>
              <w:t>spp</w:t>
            </w:r>
            <w:r w:rsidRPr="003174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174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+ Pseudomonas aeruginos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064AD0A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14F2C1A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Q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55BC89F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tuxima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2C5A2D" w14:textId="5735A7D1" w:rsidR="002D42B2" w:rsidRPr="0031740A" w:rsidRDefault="009D3DF5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1" w:type="dxa"/>
            <w:vAlign w:val="center"/>
          </w:tcPr>
          <w:p w14:paraId="530F268A" w14:textId="31094FB3" w:rsidR="002D42B2" w:rsidRPr="0031740A" w:rsidRDefault="00CF3D1F" w:rsidP="00AD7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2D42B2" w:rsidRPr="0031740A" w14:paraId="2FDF2439" w14:textId="07466FE7" w:rsidTr="00AD7F95">
        <w:tc>
          <w:tcPr>
            <w:tcW w:w="846" w:type="dxa"/>
            <w:shd w:val="clear" w:color="auto" w:fill="auto"/>
            <w:vAlign w:val="center"/>
          </w:tcPr>
          <w:p w14:paraId="0F83B01F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A085420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3C9038AD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sz w:val="18"/>
                <w:szCs w:val="18"/>
              </w:rPr>
              <w:t>UTI + Pneumoni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DB11A7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31740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  <w:t>E. coli</w:t>
            </w:r>
            <w:r w:rsidRPr="0031740A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+ Ruminococcus spp. + Parvovirus 19 + CMV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640EE1E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3FB9C17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Q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69FD1C1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tuxima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3ECA2F" w14:textId="5589B975" w:rsidR="002D42B2" w:rsidRPr="0031740A" w:rsidRDefault="009D3DF5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01" w:type="dxa"/>
            <w:vAlign w:val="center"/>
          </w:tcPr>
          <w:p w14:paraId="343F9662" w14:textId="32238873" w:rsidR="002D42B2" w:rsidRPr="0031740A" w:rsidRDefault="00CF3D1F" w:rsidP="00AD7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</w:tr>
      <w:tr w:rsidR="002D42B2" w:rsidRPr="0031740A" w14:paraId="1B48F4B1" w14:textId="0679008D" w:rsidTr="00AD7F95">
        <w:tc>
          <w:tcPr>
            <w:tcW w:w="846" w:type="dxa"/>
            <w:shd w:val="clear" w:color="auto" w:fill="auto"/>
            <w:vAlign w:val="center"/>
          </w:tcPr>
          <w:p w14:paraId="1E7D6C8F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CBA7939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ranulo</w:t>
            </w:r>
            <w:proofErr w:type="spellEnd"/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cytosis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28C9604B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sz w:val="18"/>
                <w:szCs w:val="18"/>
              </w:rPr>
              <w:t>UTI + Neutropenic fev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07FD5E4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3D71F4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7498D95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Q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BC97534" w14:textId="77777777" w:rsidR="002D42B2" w:rsidRPr="0031740A" w:rsidRDefault="002D42B2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4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tuxima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A23144" w14:textId="56C00C5F" w:rsidR="002D42B2" w:rsidRPr="0031740A" w:rsidRDefault="009D3DF5" w:rsidP="00CC24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1" w:type="dxa"/>
            <w:vAlign w:val="center"/>
          </w:tcPr>
          <w:p w14:paraId="6B16D79E" w14:textId="75CD5AC3" w:rsidR="002D42B2" w:rsidRPr="0031740A" w:rsidRDefault="00CF3D1F" w:rsidP="00AD7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</w:tbl>
    <w:p w14:paraId="58DFEEDC" w14:textId="1D04A734" w:rsidR="00676B33" w:rsidRDefault="00676B33" w:rsidP="00676B33">
      <w:pPr>
        <w:rPr>
          <w:rFonts w:ascii="Times New Roman" w:hAnsi="Times New Roman" w:cs="Times New Roman"/>
          <w:sz w:val="18"/>
          <w:szCs w:val="18"/>
        </w:rPr>
      </w:pPr>
      <w:r w:rsidRPr="00860607">
        <w:rPr>
          <w:rFonts w:ascii="Times New Roman" w:hAnsi="Times New Roman" w:cs="Times New Roman"/>
          <w:sz w:val="18"/>
          <w:szCs w:val="18"/>
        </w:rPr>
        <w:t xml:space="preserve">*Severity of infections are graded as follows: </w:t>
      </w:r>
      <w:r w:rsidR="00860607" w:rsidRPr="00860607">
        <w:rPr>
          <w:rFonts w:ascii="Times New Roman" w:hAnsi="Times New Roman" w:cs="Times New Roman"/>
          <w:sz w:val="18"/>
          <w:szCs w:val="18"/>
        </w:rPr>
        <w:t>1</w:t>
      </w:r>
      <w:r w:rsidRPr="00860607">
        <w:rPr>
          <w:rFonts w:ascii="Times New Roman" w:hAnsi="Times New Roman" w:cs="Times New Roman"/>
          <w:sz w:val="18"/>
          <w:szCs w:val="18"/>
        </w:rPr>
        <w:t xml:space="preserve"> = outpatient; </w:t>
      </w:r>
      <w:r w:rsidR="00860607" w:rsidRPr="00860607">
        <w:rPr>
          <w:rFonts w:ascii="Times New Roman" w:hAnsi="Times New Roman" w:cs="Times New Roman"/>
          <w:sz w:val="18"/>
          <w:szCs w:val="18"/>
        </w:rPr>
        <w:t>2</w:t>
      </w:r>
      <w:r w:rsidRPr="00860607">
        <w:rPr>
          <w:rFonts w:ascii="Times New Roman" w:hAnsi="Times New Roman" w:cs="Times New Roman"/>
          <w:sz w:val="18"/>
          <w:szCs w:val="18"/>
        </w:rPr>
        <w:t xml:space="preserve"> = admitted cases; </w:t>
      </w:r>
      <w:r w:rsidR="00860607" w:rsidRPr="00860607">
        <w:rPr>
          <w:rFonts w:ascii="Times New Roman" w:hAnsi="Times New Roman" w:cs="Times New Roman"/>
          <w:sz w:val="18"/>
          <w:szCs w:val="18"/>
        </w:rPr>
        <w:t>3</w:t>
      </w:r>
      <w:r w:rsidRPr="00860607">
        <w:rPr>
          <w:rFonts w:ascii="Times New Roman" w:hAnsi="Times New Roman" w:cs="Times New Roman"/>
          <w:sz w:val="18"/>
          <w:szCs w:val="18"/>
        </w:rPr>
        <w:t xml:space="preserve"> = cases admitted to intensive care; </w:t>
      </w:r>
      <w:r w:rsidR="00860607" w:rsidRPr="00860607">
        <w:rPr>
          <w:rFonts w:ascii="Times New Roman" w:hAnsi="Times New Roman" w:cs="Times New Roman"/>
          <w:sz w:val="18"/>
          <w:szCs w:val="18"/>
        </w:rPr>
        <w:t xml:space="preserve">4 </w:t>
      </w:r>
      <w:r w:rsidRPr="00860607">
        <w:rPr>
          <w:rFonts w:ascii="Times New Roman" w:hAnsi="Times New Roman" w:cs="Times New Roman"/>
          <w:sz w:val="18"/>
          <w:szCs w:val="18"/>
        </w:rPr>
        <w:t>= death due to infection.</w:t>
      </w:r>
    </w:p>
    <w:p w14:paraId="21DB4F7B" w14:textId="77777777" w:rsidR="00676B33" w:rsidRPr="00F004E7" w:rsidRDefault="00676B33" w:rsidP="00676B33">
      <w:pPr>
        <w:rPr>
          <w:rFonts w:ascii="Times New Roman" w:hAnsi="Times New Roman" w:cs="Times New Roman"/>
          <w:sz w:val="2"/>
          <w:szCs w:val="2"/>
        </w:rPr>
      </w:pPr>
    </w:p>
    <w:p w14:paraId="7584E830" w14:textId="72DF8BA8" w:rsidR="00676B33" w:rsidRDefault="00676B33" w:rsidP="00676B33">
      <w:r w:rsidRPr="00C91FB7">
        <w:rPr>
          <w:rFonts w:ascii="Times New Roman" w:hAnsi="Times New Roman" w:cs="Times New Roman"/>
          <w:sz w:val="18"/>
          <w:szCs w:val="18"/>
        </w:rPr>
        <w:t>AZA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C91FB7">
        <w:rPr>
          <w:rFonts w:ascii="Times New Roman" w:hAnsi="Times New Roman" w:cs="Times New Roman"/>
          <w:sz w:val="18"/>
          <w:szCs w:val="18"/>
        </w:rPr>
        <w:t xml:space="preserve"> </w:t>
      </w:r>
      <w:r w:rsidR="001508BB">
        <w:rPr>
          <w:rFonts w:ascii="Times New Roman" w:hAnsi="Times New Roman" w:cs="Times New Roman"/>
          <w:sz w:val="18"/>
          <w:szCs w:val="18"/>
        </w:rPr>
        <w:t>a</w:t>
      </w:r>
      <w:r w:rsidRPr="00C91FB7">
        <w:rPr>
          <w:rFonts w:ascii="Times New Roman" w:hAnsi="Times New Roman" w:cs="Times New Roman"/>
          <w:sz w:val="18"/>
          <w:szCs w:val="18"/>
        </w:rPr>
        <w:t>zathioprine; CMV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C91FB7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c</w:t>
      </w:r>
      <w:r w:rsidRPr="00C91FB7">
        <w:rPr>
          <w:rFonts w:ascii="Times New Roman" w:hAnsi="Times New Roman" w:cs="Times New Roman"/>
          <w:sz w:val="18"/>
          <w:szCs w:val="18"/>
        </w:rPr>
        <w:t xml:space="preserve">ytomegalovirus; </w:t>
      </w:r>
      <w:r w:rsidRPr="00C91FB7">
        <w:rPr>
          <w:rFonts w:ascii="Times New Roman" w:hAnsi="Times New Roman" w:cs="Times New Roman"/>
          <w:i/>
          <w:iCs/>
          <w:sz w:val="18"/>
          <w:szCs w:val="18"/>
        </w:rPr>
        <w:t>E.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coli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C91FB7">
        <w:rPr>
          <w:rFonts w:ascii="Times New Roman" w:hAnsi="Times New Roman" w:cs="Times New Roman"/>
          <w:sz w:val="18"/>
          <w:szCs w:val="18"/>
        </w:rPr>
        <w:t xml:space="preserve"> </w:t>
      </w:r>
      <w:r w:rsidRPr="00880223">
        <w:rPr>
          <w:rFonts w:ascii="Times New Roman" w:hAnsi="Times New Roman" w:cs="Times New Roman"/>
          <w:i/>
          <w:iCs/>
          <w:sz w:val="18"/>
          <w:szCs w:val="18"/>
        </w:rPr>
        <w:t>Escherichia coli</w:t>
      </w:r>
      <w:r w:rsidRPr="00C91FB7">
        <w:rPr>
          <w:rFonts w:ascii="Times New Roman" w:hAnsi="Times New Roman" w:cs="Times New Roman"/>
          <w:sz w:val="18"/>
          <w:szCs w:val="18"/>
        </w:rPr>
        <w:t>; HIV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C91FB7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h</w:t>
      </w:r>
      <w:r w:rsidRPr="00C91FB7">
        <w:rPr>
          <w:rFonts w:ascii="Times New Roman" w:hAnsi="Times New Roman" w:cs="Times New Roman"/>
          <w:sz w:val="18"/>
          <w:szCs w:val="18"/>
        </w:rPr>
        <w:t>uman immunodeficiency virus; HQ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C91FB7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h</w:t>
      </w:r>
      <w:r w:rsidRPr="00C91FB7">
        <w:rPr>
          <w:rFonts w:ascii="Times New Roman" w:hAnsi="Times New Roman" w:cs="Times New Roman"/>
          <w:sz w:val="18"/>
          <w:szCs w:val="18"/>
        </w:rPr>
        <w:t>ydroxychloroquine; MMF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C91FB7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m</w:t>
      </w:r>
      <w:r w:rsidRPr="00C91FB7">
        <w:rPr>
          <w:rFonts w:ascii="Times New Roman" w:hAnsi="Times New Roman" w:cs="Times New Roman"/>
          <w:sz w:val="18"/>
          <w:szCs w:val="18"/>
        </w:rPr>
        <w:t>ycophenolate mofetil; MTX</w:t>
      </w:r>
      <w:r w:rsidR="001508BB"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m</w:t>
      </w:r>
      <w:r w:rsidRPr="00C91FB7">
        <w:rPr>
          <w:rFonts w:ascii="Times New Roman" w:hAnsi="Times New Roman" w:cs="Times New Roman"/>
          <w:sz w:val="18"/>
          <w:szCs w:val="18"/>
        </w:rPr>
        <w:t xml:space="preserve">ethotrexate; UTI </w:t>
      </w:r>
      <w:r>
        <w:rPr>
          <w:rFonts w:ascii="Times New Roman" w:hAnsi="Times New Roman" w:cs="Times New Roman"/>
          <w:sz w:val="18"/>
          <w:szCs w:val="18"/>
        </w:rPr>
        <w:t>, u</w:t>
      </w:r>
      <w:r w:rsidRPr="00C91FB7">
        <w:rPr>
          <w:rFonts w:ascii="Times New Roman" w:hAnsi="Times New Roman" w:cs="Times New Roman"/>
          <w:sz w:val="18"/>
          <w:szCs w:val="18"/>
        </w:rPr>
        <w:t>rinary tract infection.</w:t>
      </w:r>
      <w:r w:rsidR="00EE38FB">
        <w:rPr>
          <w:rFonts w:ascii="Times New Roman" w:hAnsi="Times New Roman" w:cs="Times New Roman"/>
          <w:sz w:val="18"/>
          <w:szCs w:val="18"/>
        </w:rPr>
        <w:t xml:space="preserve"> </w:t>
      </w:r>
    </w:p>
    <w:sectPr w:rsidR="00676B33" w:rsidSect="00A615E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192441" w14:textId="77777777" w:rsidR="00A615E4" w:rsidRDefault="00A615E4" w:rsidP="007C206B">
      <w:r>
        <w:separator/>
      </w:r>
    </w:p>
  </w:endnote>
  <w:endnote w:type="continuationSeparator" w:id="0">
    <w:p w14:paraId="6B25D44E" w14:textId="77777777" w:rsidR="00A615E4" w:rsidRDefault="00A615E4" w:rsidP="007C20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728DC6" w14:textId="77777777" w:rsidR="00A615E4" w:rsidRDefault="00A615E4" w:rsidP="007C206B">
      <w:r>
        <w:separator/>
      </w:r>
    </w:p>
  </w:footnote>
  <w:footnote w:type="continuationSeparator" w:id="0">
    <w:p w14:paraId="73378FE1" w14:textId="77777777" w:rsidR="00A615E4" w:rsidRDefault="00A615E4" w:rsidP="007C20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7389"/>
    <w:rsid w:val="00144AB1"/>
    <w:rsid w:val="001508BB"/>
    <w:rsid w:val="002743C4"/>
    <w:rsid w:val="002D42B2"/>
    <w:rsid w:val="00354F58"/>
    <w:rsid w:val="005C22AD"/>
    <w:rsid w:val="005E7BE8"/>
    <w:rsid w:val="0060097F"/>
    <w:rsid w:val="00631831"/>
    <w:rsid w:val="00664E32"/>
    <w:rsid w:val="00676B33"/>
    <w:rsid w:val="006B7B35"/>
    <w:rsid w:val="00774218"/>
    <w:rsid w:val="007C206B"/>
    <w:rsid w:val="00837D6C"/>
    <w:rsid w:val="00860607"/>
    <w:rsid w:val="008F6AF3"/>
    <w:rsid w:val="00914AE7"/>
    <w:rsid w:val="00934D0F"/>
    <w:rsid w:val="00997D64"/>
    <w:rsid w:val="009A2A8C"/>
    <w:rsid w:val="009D3DF5"/>
    <w:rsid w:val="00A615E4"/>
    <w:rsid w:val="00A6588F"/>
    <w:rsid w:val="00AD7F95"/>
    <w:rsid w:val="00B24CA7"/>
    <w:rsid w:val="00B312FF"/>
    <w:rsid w:val="00BB136D"/>
    <w:rsid w:val="00BF2D3A"/>
    <w:rsid w:val="00C4190B"/>
    <w:rsid w:val="00CC2457"/>
    <w:rsid w:val="00CF3D1F"/>
    <w:rsid w:val="00D95AD3"/>
    <w:rsid w:val="00EE38FB"/>
    <w:rsid w:val="00FB7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28D38D0"/>
  <w15:chartTrackingRefBased/>
  <w15:docId w15:val="{6FF1AD0B-CEDD-4076-803C-FED69ED07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389"/>
    <w:pPr>
      <w:spacing w:after="0" w:line="240" w:lineRule="auto"/>
    </w:pPr>
    <w:rPr>
      <w:sz w:val="24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Grid">
    <w:name w:val="TableGrid"/>
    <w:rsid w:val="00FB7389"/>
    <w:pPr>
      <w:spacing w:after="0" w:line="240" w:lineRule="auto"/>
    </w:pPr>
    <w:rPr>
      <w:rFonts w:eastAsiaTheme="minorEastAsia"/>
      <w:kern w:val="2"/>
      <w:sz w:val="24"/>
      <w:szCs w:val="24"/>
      <w:lang w:eastAsia="sv-SE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ellrutnt">
    <w:name w:val="Table Grid"/>
    <w:basedOn w:val="Normaltabell"/>
    <w:uiPriority w:val="39"/>
    <w:rsid w:val="00FB7389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Brdtext"/>
    <w:qFormat/>
    <w:rsid w:val="00FB7389"/>
    <w:pPr>
      <w:spacing w:before="36" w:after="36" w:line="276" w:lineRule="auto"/>
    </w:pPr>
    <w:rPr>
      <w:rFonts w:eastAsiaTheme="minorEastAsia"/>
      <w:sz w:val="20"/>
      <w:szCs w:val="20"/>
    </w:rPr>
  </w:style>
  <w:style w:type="table" w:styleId="Oformateradtabell2">
    <w:name w:val="Plain Table 2"/>
    <w:basedOn w:val="Normaltabell"/>
    <w:uiPriority w:val="42"/>
    <w:rsid w:val="00FB7389"/>
    <w:pPr>
      <w:spacing w:before="200"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rdtext">
    <w:name w:val="Body Text"/>
    <w:basedOn w:val="Normal"/>
    <w:link w:val="BrdtextChar"/>
    <w:uiPriority w:val="99"/>
    <w:semiHidden/>
    <w:unhideWhenUsed/>
    <w:rsid w:val="00FB7389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FB7389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7</Words>
  <Characters>2216</Characters>
  <Application>Microsoft Office Word</Application>
  <DocSecurity>0</DocSecurity>
  <Lines>18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Ostergotland</Company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öwall Christoffer</dc:creator>
  <cp:keywords/>
  <dc:description/>
  <cp:lastModifiedBy>Sjöwall Christoffer</cp:lastModifiedBy>
  <cp:revision>2</cp:revision>
  <dcterms:created xsi:type="dcterms:W3CDTF">2024-02-04T14:15:00Z</dcterms:created>
  <dcterms:modified xsi:type="dcterms:W3CDTF">2024-02-04T14:15:00Z</dcterms:modified>
</cp:coreProperties>
</file>